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69D" w:rsidRPr="001662DF" w:rsidRDefault="00F1569D" w:rsidP="00F156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62DF">
        <w:rPr>
          <w:rFonts w:ascii="Times New Roman" w:hAnsi="Times New Roman" w:cs="Times New Roman"/>
          <w:sz w:val="24"/>
          <w:szCs w:val="24"/>
        </w:rPr>
        <w:t>Supplementary table 1</w:t>
      </w:r>
    </w:p>
    <w:p w:rsidR="00F1569D" w:rsidRPr="001662DF" w:rsidRDefault="00F1569D" w:rsidP="00F1569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662DF">
        <w:rPr>
          <w:rFonts w:ascii="Times New Roman" w:hAnsi="Times New Roman" w:cs="Times New Roman"/>
          <w:i/>
          <w:sz w:val="24"/>
          <w:szCs w:val="24"/>
        </w:rPr>
        <w:t xml:space="preserve">Supplementary table 1. Pediatric medicines </w:t>
      </w:r>
      <w:r>
        <w:rPr>
          <w:rFonts w:ascii="Times New Roman" w:hAnsi="Times New Roman" w:cs="Times New Roman"/>
          <w:i/>
          <w:sz w:val="24"/>
          <w:szCs w:val="24"/>
        </w:rPr>
        <w:t xml:space="preserve">that were studies </w:t>
      </w:r>
      <w:r w:rsidRPr="001662DF">
        <w:rPr>
          <w:rFonts w:ascii="Times New Roman" w:hAnsi="Times New Roman" w:cs="Times New Roman"/>
          <w:i/>
          <w:sz w:val="24"/>
          <w:szCs w:val="24"/>
        </w:rPr>
        <w:t>and justification</w:t>
      </w:r>
    </w:p>
    <w:tbl>
      <w:tblPr>
        <w:tblStyle w:val="TableGrid"/>
        <w:tblW w:w="10440" w:type="dxa"/>
        <w:tblLayout w:type="fixed"/>
        <w:tblLook w:val="04A0" w:firstRow="1" w:lastRow="0" w:firstColumn="1" w:lastColumn="0" w:noHBand="0" w:noVBand="1"/>
      </w:tblPr>
      <w:tblGrid>
        <w:gridCol w:w="535"/>
        <w:gridCol w:w="1546"/>
        <w:gridCol w:w="1636"/>
        <w:gridCol w:w="2401"/>
        <w:gridCol w:w="1801"/>
        <w:gridCol w:w="2521"/>
      </w:tblGrid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medicin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 form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stification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  <w:proofErr w:type="spellEnd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lumefantrin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mg/120mg respectively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ispersible 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on MEML, to be available in all faciliti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rtemether</w:t>
            </w:r>
            <w:proofErr w:type="spellEnd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lumefantrin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mg/5ml + 120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on MEML, to be available in all faciliti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rtesunate-amodiaquin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mg/67.5mg, 50mg/135mg &amp; 100mg/27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, Used as second line for treatment of uncomplicated malaria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rtesun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6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, used for treatment of severe malaria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rtesun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Essential drug in MEML, used for </w:t>
            </w:r>
            <w:r w:rsidRPr="00166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of severe malaria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helmintic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mebendazol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on MEML, be available in all faciliti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helminthic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lbendazol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 and to be available in all faciliti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helminthic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lbendazol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 and to be available in all faciliti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chistosomal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raziquantel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6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, used for bilharzia in Malawi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Ferrous 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Ferrous 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60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-emetic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romethazin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WHO-HAI global list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-emetic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romethazin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5mg/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WHO-HAI global list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funga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Nystat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00,000units/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funga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ketoconazol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funga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ketoconazol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00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convulsan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henobarbital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dicated for use in all health facilities as anticonvulsant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nti-herpes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cyclovir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o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albutamol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mg,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Essential drug in MEML 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albutamol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albutamol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0.1mg/dose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hale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minophyllin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o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minophyllin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50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om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Used as an anticonvulsant in Malawi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Zinc 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ispersible 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rug is on list of tracer medicin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Zinc 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Non dispersibl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rug is on list of tracer medicin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Oral rehydration salts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Gentamicin 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0mg/k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v solut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rug is on the list of Tracer Medicines for measuring stock-outs by Ministry of Health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Benzylpenicillin</w:t>
            </w:r>
            <w:proofErr w:type="spellEnd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60mg/k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v solut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Drug is on the list of Tracer Medicines for measuring stock-outs by Ministry of Health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moxiclav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500mg + 125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WHO-HAI global list of medicines, drug is in pediatric handbook for Malawi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Co- 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moxiclav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25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Essential drug in WHO-HAI global list of medicines, drug is in </w:t>
            </w: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 handbook for Malawi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25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25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otrimoxazol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8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WHO-HAI global list of medicin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otrimoxazol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8mg/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WHO-HAI global list of medicin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flucloxacillin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flucloxacillin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25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Nalidixic</w:t>
            </w:r>
            <w:proofErr w:type="spellEnd"/>
            <w:r w:rsidRPr="001662D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WHO-HAI global list of medicines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5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/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5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, drug is in pediatric handbook of Malawi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fectious disea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75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, drug is in pediatric handbook of Malawi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ain / antipyretic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5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dicated for use in all health facilities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ain/inflammatio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25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ndicated for use in all health facilities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ain / inflammatio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200mg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  <w:tr w:rsidR="00F1569D" w:rsidRPr="001662DF" w:rsidTr="00E3132A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Pain/ inflammatio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125mg/5ml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Suspens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69D" w:rsidRPr="001662DF" w:rsidRDefault="00F1569D" w:rsidP="00E31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2DF">
              <w:rPr>
                <w:rFonts w:ascii="Times New Roman" w:hAnsi="Times New Roman" w:cs="Times New Roman"/>
                <w:sz w:val="24"/>
                <w:szCs w:val="24"/>
              </w:rPr>
              <w:t>Essential drug in MEML</w:t>
            </w:r>
          </w:p>
        </w:tc>
      </w:tr>
    </w:tbl>
    <w:p w:rsidR="00F1569D" w:rsidRPr="001662DF" w:rsidRDefault="00F1569D" w:rsidP="00F156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609" w:rsidRDefault="00F1569D">
      <w:bookmarkStart w:id="0" w:name="_GoBack"/>
      <w:bookmarkEnd w:id="0"/>
    </w:p>
    <w:sectPr w:rsidR="00814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69D"/>
    <w:rsid w:val="00583BA6"/>
    <w:rsid w:val="00BD01E9"/>
    <w:rsid w:val="00F1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9D96DF-B5FD-4AA2-8B03-355100FD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77</Words>
  <Characters>4002</Characters>
  <Application>Microsoft Office Word</Application>
  <DocSecurity>0</DocSecurity>
  <Lines>500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29T17:44:00Z</dcterms:created>
  <dcterms:modified xsi:type="dcterms:W3CDTF">2024-01-29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aff74-26fb-4dcb-8e24-dba57922cb69</vt:lpwstr>
  </property>
</Properties>
</file>